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nslation across the reported aberrant splicing events reported by IRFinder, rMATS and LeafCutter, starting with Met in exon 2. Reference splicing according to ANO7-L upstream and downstream of the indicated splicing events is assumed. The unique sequence of each peptide is underlined. Nonsense-mediated decay is predicted for transcripts, in which the stop codon resides more than 50 bp upstream of an exon-exon junction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CBI Reference Sequence: NP_001357623.1 (ANO7-L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DFVLVWEEDLKLDRQQDSAARDRTDMHRTWRETFLDNLRAAGLCVDQQDVQDGNTTVHYALLSASWAVLCYYAEDLRLKLPLQELPNQASNWSAGLLAWLGIPNVLLEVVPDVPPEYYSCRFRVNKLPRFLGSDNQDTFFTSTKRHQILFEILAKTPYGHEKKNLLGIHQLLAEGVLSAAFPLHDGPFKTPPEGPQAPRLNQRQVLFQHWARWGKWNKYQPLDHVRRYFGEKVA</w:t>
      </w:r>
      <w:r>
        <w:rPr>
          <w:rFonts w:cs="Times New Roman" w:ascii="Times New Roman" w:hAnsi="Times New Roman"/>
          <w:u w:val="double"/>
        </w:rPr>
        <w:t>LYFAWLGFYTGWLLPAAVVGTLVFLVGCF</w:t>
      </w:r>
      <w:r>
        <w:rPr>
          <w:rFonts w:cs="Times New Roman" w:ascii="Times New Roman" w:hAnsi="Times New Roman"/>
        </w:rPr>
        <w:t>LVFSDIPTQELCGSKDSFEMCPLCLDCPFWLLSSACALAQAGRLFDHGGTVFFSLFMALWAVLLLEYWKRKSATLAYRWDCSDYEDTEERPRPQFAASAPMTAPNPITGEDEPYFPERSRARRMLAGSVVIVVMVAVVVMCLVSIILYRAIMAIVVSRSGNTLLAAWASRIASLTGSVVNLVFILILSKIYVSLAHVLTRWEMHRTQTKFEDAFTLKVFIFQFVNFYSSPVYIAFFKGRFVGYPGNYHTLFGVRNEECAAGGCLIELAQELLVIMVGKQVINNMQEVLIPKLKGWWQKFRLRSKKRKAGASAGASQGPWEDDYELVPCEGLFDEYLEMVLQFGFVTIFVAACPLAPLFALLNNWVEIRLDARKFVCEYRRPVAERAQDIGIWFHILAGLTHLAVISNAFLLAFSSDFLPRAYYRWTRAHDLRGFLNFTLARAPSSFAAAHNRTCRYRAFRDDDGHYSQTYWNLLAIRLAFVIVFEHVVFSVGRLLDLLVPDIPESVEIKVKREYYLAKQALAENEVLFGTNGTKDEQPEGSELSSHWTPFTVPKASQLQQ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amino acid A in bold font is encoded by the first codon of exon 4. The first predicted transmembrane domain </w:t>
      </w:r>
      <w:r>
        <w:rPr>
          <w:rFonts w:cs="Times New Roman" w:ascii="Times New Roman" w:hAnsi="Times New Roman"/>
          <w:color w:val="000000"/>
        </w:rPr>
        <w:t xml:space="preserve">(1) </w:t>
      </w:r>
      <w:r>
        <w:rPr>
          <w:rFonts w:cs="Times New Roman" w:ascii="Times New Roman" w:hAnsi="Times New Roman"/>
        </w:rPr>
        <w:t>is double underlined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CBI Reference Sequence: NP_001001666.2 (ANO7-S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DFVLVWEEDLKLDRQQDSAARDRTDMHRTWRETFLDNLRAAGLCVDQ</w:t>
      </w:r>
      <w:r>
        <w:rPr>
          <w:rFonts w:cs="Times New Roman" w:ascii="Times New Roman" w:hAnsi="Times New Roman"/>
          <w:u w:val="single"/>
        </w:rPr>
        <w:t>VRGGCHGQGPRPCIHSVTHDLAA</w:t>
      </w:r>
    </w:p>
    <w:p>
      <w:pPr>
        <w:pStyle w:val="Normal"/>
        <w:spacing w:lineRule="auto" w:line="24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plicing of ANO7-S utilizes the downstream splice acceptor site of intron 3, resulting in loss of one A at the exon 3 – exon 4 junction. Polyadenylation and cleavage following position 241196165 in intron 4, stop codon at position 241195915. The underlined sequence is encoded by intron 4.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RFinder, intron 3 reten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GEPLPAPVPHPCWS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1293 in intron 3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Modified ANO7 short isoform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RFinder, intron 4 reten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RRAQEEDSTVLIDVSPPEAEKRGSYGSTAHASEPGGQQAAACRAGSPAKPRIADFVLVWEEDLKLDRQQDSAARDRTDMHRTWRETFLDNLRAAGLCVDQ</w:t>
      </w:r>
      <w:r>
        <w:rPr>
          <w:rFonts w:cs="Times New Roman" w:ascii="Times New Roman" w:hAnsi="Times New Roman"/>
          <w:u w:val="single"/>
        </w:rPr>
        <w:t>VRGGCHGQGPRPCIHSVTHDLAA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op codon as in ANO7-S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RFinder, intron 5 reten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ADFVLVWEEDLKLDRQQDSAARDRTDMHRTWRETFLDNLRAAGLCVDQQDVQDGNTTVHYALLSASWAVLCYYAEDLRLKLPLQ</w:t>
      </w:r>
      <w:r>
        <w:rPr>
          <w:rFonts w:cs="Times New Roman" w:ascii="Times New Roman" w:hAnsi="Times New Roman"/>
          <w:u w:val="single"/>
        </w:rPr>
        <w:t>VRGRHGDRVGLEVPVPTHCVQLPVPTASGGLPAQRPQGLLLPTPTPGPKKPHWANRAGGGIPHSGLPGGGVG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op codon at position 241199640 in intron 5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MATS event ID 12722 (Benign), 12384 (Cancer)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pped exon: Exon 4 reference. Upstream exon: Exon 3 extended in the 5' end with 9 nucleotides. Downstream exon: Exon 5 referenc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</w:t>
      </w:r>
      <w:r>
        <w:rPr>
          <w:rFonts w:cs="Times New Roman" w:ascii="Times New Roman" w:hAnsi="Times New Roman"/>
          <w:u w:val="single"/>
        </w:rPr>
        <w:t>AFQ</w:t>
      </w:r>
      <w:r>
        <w:rPr>
          <w:rFonts w:cs="Times New Roman" w:ascii="Times New Roman" w:hAnsi="Times New Roman"/>
        </w:rPr>
        <w:t>PGGQQAAACRAGSPAKPRI</w:t>
      </w:r>
      <w:r>
        <w:rPr>
          <w:rFonts w:cs="Times New Roman" w:ascii="Times New Roman" w:hAnsi="Times New Roman"/>
          <w:u w:val="single"/>
        </w:rPr>
        <w:t>AGRPGREHHSALRPPQRLLGCALLLRRRPAPEAALAGVTQPGLQLVGRPAGMAGHPQRPAGGCARRTPRVLLLPVQSEQAATLPRE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shift and stop codon at position 241201310 in exon 7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MATS event ID 12612 (Benign)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pped exon: Cryptic exon in intron 3 (153 bp, 241191763-241191915). Upstream exon: Exon 3 reference. Downstream exon: Exon 4 ANO7-S referenc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GWLLLKKNHKC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op codon at position 241191795 in intron 3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7-L polyadenylation: Not applicable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MATS event ID 12627 (Benign)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pped exon: Cryptic exon in intron 3 (189 bp, 241194842-241195030). Upstream exon: Exon 3 reference. Downstream exon: Exon 4 truncated in the 5' end with 3 nucleotides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VSGIHRVLG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4868 in intron 3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MATS event ID 12688 (Benign)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pped exon: Cryptic exon in intron 3 (247 bp, 241191669-241191915). Upstream exon: Exon 3 reference. Downstream exon: Exon 4 truncated in the 5' end with 3 nucleotides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GDCTSTSRAPSTHPAHPAVPSAPERP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1746 in intron 3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MATS event ID 3021 (Benign), 3044 (Cancer)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ng exon: Exon 7 extended in the 3' end with 169 nucleotides. Short exon: Exon 7 reference. Flanking exon: Exon 8 referenc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afCutter events Intron 7, 169 nt downstream of exon 7 &gt; Exon 8 and Intron 7, 455 nt downstream of exon 7 &gt; Exon 8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ADFVLVWEEDLKLDRQQDSAARDRTDMHRTWRETFLDNLRAAGLCVDQQDVQDGNTTVHYALLSASWAVLCYYAEDLRLKLPLQELPNQASNWSAGLLAWLGIPNVLLEVVPDVPPEYYSCRFRVNKLPRFLGSDNQDTFFTSTKRHQI</w:t>
      </w:r>
      <w:r>
        <w:rPr>
          <w:rFonts w:cs="Times New Roman" w:ascii="Times New Roman" w:hAnsi="Times New Roman"/>
          <w:u w:val="single"/>
        </w:rPr>
        <w:t>VSGGSLPRAPNPDLALRILPAPSLHGCRKACLRPEGRGLEPGGFGNFRG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201503 in intron 7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rank a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n 3 &gt; Exon 5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AGRPGREHHSALRPPQRLLGCALLLRRRPAPEAALAGVTQPGLQLVGRPAGMAGHPQRPAGGCARRTPRVLLLPVQSEQAATLPRE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shift and stop codon at position 241201310 in exon 7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rank d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Exon 3 &gt; Intron 4 position 241197672, 1827 nt downstream of exon 4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DRV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7680 in intron 4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odified ANO7 long isoform if the 5’ splice site is located upstream of the stop codon and the number of bases in the resulting cryptic exon is a multiple of three. Otherwise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rank e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n 3 &gt; Intron 3 position 241192002, 751 nt downstream of exon 3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AGRRAFVCWDCHKKYHSLGQAQWLMPVIPALWEAKAGGSPEVGSSRPA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2145 in intron 3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odified ANO7 long isoform if the 5’ splice site is located upstream of the stop codon and the number of bases in the resulting cryptic exon is a multiple of three. Otherwise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7-S polyadenylation: Modified ANO7 short isoform if the 5’ splice site is located upstream or less than 50 bp downstream of the stop codon. Otherwise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rank f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n 4 &gt; Internal exon 5 position 241199319, 3 nt missing from the 5' end of the exon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issing amino acid Q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rank g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Exon 4 &gt; Internal exon 5 position 241199363, 47 nt miss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from the 5' end of the exon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lang w:val="en-GB"/>
        </w:rPr>
        <w:t>MLRRRAQEEDSTVLIDVSPPEAEKRGSYGSTAHASEPGGQQAAACRAGSPAKPRIADFVLVWEEDLKLDRQQDSAARDRTDMHRTWRETFLDNLRAAGLCVDQ</w:t>
      </w:r>
      <w:r>
        <w:rPr>
          <w:rFonts w:cs="Times New Roman" w:ascii="Times New Roman" w:hAnsi="Times New Roman"/>
          <w:u w:val="single"/>
          <w:lang w:val="en-GB"/>
        </w:rPr>
        <w:t>RLLGCALLLRRRPAPEAALAGVTQPGLQLVGRPAGMAGHPQRPAGGCARRTPRVLLLPVQSEQAATLPRE</w:t>
      </w:r>
      <w:r>
        <w:rPr>
          <w:rFonts w:cs="Times New Roman" w:ascii="Times New Roman" w:hAnsi="Times New Roman"/>
          <w:lang w:val="en-GB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shift and stop codon at position 241201310 in exon 7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LeafCutter Cancer event rank i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Exon 4 &gt; Intron 4</w:t>
      </w:r>
      <w:r>
        <w:rPr>
          <w:rFonts w:cs="Times New Roman" w:ascii="Times New Roman" w:hAnsi="Times New Roman"/>
        </w:rPr>
        <w:t xml:space="preserve"> position 241197672</w:t>
      </w:r>
      <w:r>
        <w:rPr>
          <w:rFonts w:cs="Times New Roman" w:ascii="Times New Roman" w:hAnsi="Times New Roman"/>
          <w:lang w:val="en-GB"/>
        </w:rPr>
        <w:t>, 1827 nt downstream of exon 4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MLRRRAQEEDSTVLIDVSPPEAEKRGSYGSTAHASEPGGQQAAACRAGSPAKPRIADFVLVWEEDLKLDRQQDSAARDRTDMHRTWRETFLDNLRAAGLCVDQ</w:t>
      </w:r>
      <w:r>
        <w:rPr>
          <w:rFonts w:cs="Times New Roman" w:ascii="Times New Roman" w:hAnsi="Times New Roman"/>
          <w:u w:val="single"/>
          <w:lang w:val="en-GB"/>
        </w:rPr>
        <w:t>TGSESVTQAGVQWCDLGSLQLLSPGFK</w:t>
      </w:r>
      <w:r>
        <w:rPr>
          <w:rFonts w:cs="Times New Roman" w:ascii="Times New Roman" w:hAnsi="Times New Roman"/>
          <w:lang w:val="en-GB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7753 in intron 4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odified ANO7 long isoform if the 5’ splice site is located upstream of the stop codon and the number of bases in the resulting cryptic exon is a multiple of three. Otherwise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j_1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n 4 &gt; Intron 4 position 241199288, 28 nt upstream of exon 5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RRAQEEDSTVLIDVSPPEAEKRGSYGSTAHASEPGGQQAAACRAGSPAKPRIADFVLVWEEDLKLDRQQDSAARDRTDMHRTWRETFLDNLRAAGLCVDQ</w:t>
      </w:r>
      <w:r>
        <w:rPr>
          <w:rFonts w:cs="Times New Roman" w:ascii="Times New Roman" w:hAnsi="Times New Roman"/>
          <w:u w:val="single"/>
        </w:rPr>
        <w:t>ALTEPWVPTAGRPGREHHSALRPPQRLLGCALLLRRRPAPEAALAGVTQPGLQLVGRPAGMAGHPQRPAGGCARRTPRVLLLPVQSEQAATLPRE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shift and stop codon at position 241201310 in exon 7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j_2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on 4 position 241197793, 1948 nt downstream of exon 4 &gt; Exon 5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anslations in three frames from the stop codon preceeding the 3’ end of the cryptic exon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ame 1, stop at 241197511: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VAGTTGPHHHARLIFCRDEVSLCCPGWFGTPGLKQSACLSLPSHLPFFFFFFRQGLNLSPRLEYSGVILAHYNFCLLGSSDSPASASRVAGITX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 2, stop at 241197779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LGLQ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 3, stop at 241197753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SCLSLPSSWDYX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odified ANO7 long isoform if the 5’ splice site is located downstream of the stop codon in frame 2 and the number of bases in the resulting cryptic exon is a multiple of three. Otherwise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j_3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on 4 position 241197793, 1948 nt downstream of exon 4 &gt; Internal exon 5, 3 nt missing from the 5' end of the exon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anslations in three frames from the stop codon preceeding the 3’ end of the cryptic exon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ame 1, stop at 241197511: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VAGTTGPHHHARLIFCRDEVSLCCPGWFGTPGLKQSACLSLPSHLPFFFFFFRQGLNLSPRLEYSGVILAHYNFCLLGSSDSPASASRVAGITX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 2, stop at 241197779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LGLQ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ame 3, stop at 241197753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SCLSLPSSWDYX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odified ANO7 long isoform if the 3’ splice site is located downstream of the stop codon in frame 2 and the number of bases in the resulting cryptic exon is a multiple of three. Otherwise nonsense-mediated deca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S polyadenylation: Not applicabl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afCutter Cancer event NA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n 3 &gt; Intron 3 position 241194842, 3591 nt downstream of exon 3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MLRRRAQEEDSTVLIDVSPPEAEKRGSYGSTAHASEPGGQQAAACRAGSPAKPRI</w:t>
      </w:r>
      <w:r>
        <w:rPr>
          <w:rFonts w:cs="Times New Roman" w:ascii="Times New Roman" w:hAnsi="Times New Roman"/>
          <w:u w:val="single"/>
        </w:rPr>
        <w:t>VSGIHRVLG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codon at position 241194868 in intron 3.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NO7-L polyadenylation: Modified ANO7 long isoform if the 5’ splice site is located upstream of the stop codon and the number of bases in the resulting cryptic exon is a multiple of three. Otherwise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7-S polyadenylation: Modified ANO7 short isoform if the 5’ splice site is located upstream or less than 50 bp downstream of the stop codon. Otherwise nonsense-mediated decay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/>
        <w:ind w:hanging="640"/>
        <w:rPr/>
      </w:pPr>
      <w:r>
        <w:rPr>
          <w:rFonts w:eastAsia="Times New Roman" w:cs="Times New Roman" w:ascii="Times New Roman" w:hAnsi="Times New Roman"/>
        </w:rPr>
        <w:t> </w:t>
      </w:r>
      <w:r>
        <w:rPr>
          <w:rFonts w:eastAsia="Times New Roman" w:cs="Times New Roman" w:ascii="Times New Roman" w:hAnsi="Times New Roman"/>
        </w:rPr>
        <w:t>1.</w:t>
        <w:tab/>
        <w:t xml:space="preserve">Das, S., Hahn, Y., Walker, D.A., Nagata, S., Willingham, M.C., Peehl, D.M., Bera, T.K., Lee, B. and Pastan, I. (2008) Topology of NGEP, a prostate-specific cell:cell junction protein widely expressed in many cancers of different grade level. </w:t>
      </w:r>
      <w:r>
        <w:rPr>
          <w:rFonts w:eastAsia="Times New Roman" w:cs="Times New Roman" w:ascii="Times New Roman" w:hAnsi="Times New Roman"/>
          <w:i/>
          <w:iCs/>
        </w:rPr>
        <w:t>Cancer Res.</w:t>
      </w:r>
      <w:r>
        <w:rPr>
          <w:rFonts w:eastAsia="Times New Roman" w:cs="Times New Roman" w:ascii="Times New Roman" w:hAnsi="Times New Roman"/>
        </w:rPr>
        <w:t xml:space="preserve">, </w:t>
      </w:r>
      <w:r>
        <w:rPr>
          <w:rFonts w:eastAsia="Times New Roman" w:cs="Times New Roman" w:ascii="Times New Roman" w:hAnsi="Times New Roman"/>
          <w:b/>
          <w:bCs/>
        </w:rPr>
        <w:t>68</w:t>
      </w:r>
      <w:r>
        <w:rPr>
          <w:rFonts w:eastAsia="Times New Roman" w:cs="Times New Roman" w:ascii="Times New Roman" w:hAnsi="Times New Roman"/>
        </w:rPr>
        <w:t>, 6306–6312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3:54:00Z</dcterms:created>
  <dc:creator>Gudrun Wahlström</dc:creator>
  <dc:description/>
  <cp:keywords/>
  <dc:language>en-US</dc:language>
  <cp:lastModifiedBy>Gudrun Wahlström</cp:lastModifiedBy>
  <dcterms:modified xsi:type="dcterms:W3CDTF">2021-12-16T1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6e2b34ff-7530-31bb-93d3-9fa482841643</vt:lpwstr>
  </property>
</Properties>
</file>